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5BE" w:rsidRDefault="003975BE" w:rsidP="003975BE">
      <w:pPr>
        <w:widowControl w:val="0"/>
        <w:autoSpaceDE w:val="0"/>
        <w:autoSpaceDN w:val="0"/>
        <w:adjustRightInd w:val="0"/>
        <w:spacing w:after="0"/>
        <w:ind w:left="142"/>
        <w:jc w:val="both"/>
        <w:rPr>
          <w:rFonts w:ascii="Times New Roman" w:hAnsi="Times New Roman"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ind w:left="142"/>
        <w:jc w:val="both"/>
        <w:rPr>
          <w:rFonts w:ascii="Times New Roman" w:hAnsi="Times New Roman"/>
          <w:lang w:val="en-GB"/>
        </w:rPr>
      </w:pPr>
    </w:p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>Supplementary Table 1.</w:t>
      </w:r>
      <w:proofErr w:type="gramEnd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 xml:space="preserve"> Baseline serum ferritin and haemoglobin concentrations and percentage of iron deficiency by </w:t>
      </w:r>
      <w:proofErr w:type="spellStart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>sociodemographic</w:t>
      </w:r>
      <w:proofErr w:type="spellEnd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 xml:space="preserve"> and lifestyle factor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2"/>
        <w:gridCol w:w="200"/>
        <w:gridCol w:w="1390"/>
        <w:gridCol w:w="1491"/>
        <w:gridCol w:w="200"/>
        <w:gridCol w:w="1443"/>
        <w:gridCol w:w="1261"/>
        <w:gridCol w:w="200"/>
        <w:gridCol w:w="1078"/>
        <w:gridCol w:w="5"/>
      </w:tblGrid>
      <w:tr w:rsidR="003975BE" w:rsidRPr="007C7B06" w:rsidTr="003975BE">
        <w:trPr>
          <w:gridAfter w:val="1"/>
          <w:trHeight w:val="5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Haemoglobin </w:t>
            </w:r>
          </w:p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g/L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erum ferritin </w:t>
            </w:r>
          </w:p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µg/L)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D                              (SF&lt;15 µg/L)</w:t>
            </w:r>
          </w:p>
        </w:tc>
      </w:tr>
      <w:tr w:rsidR="003975BE" w:rsidRPr="007C7B06" w:rsidTr="003975BE">
        <w:trPr>
          <w:gridAfter w:val="1"/>
          <w:trHeight w:val="113"/>
        </w:trPr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9 (7.76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82 (29.9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1-49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9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28 (7.8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9 [122-12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.75 (30.6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19-4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4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5-3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7 (7.7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67 (29.5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4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8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gt;3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7 (7.7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.56 (30.6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3 [20-43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5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Unfinished primary schoo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00 (8.2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2-130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4.59 (37.7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18-52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7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Primary schoo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6 (7.7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35 (28.6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0-47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6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Secondary school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5 (7.6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49 (31.2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2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6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Higher/vocational educatio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19 (7.9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62 (</w:t>
            </w:r>
            <w:bookmarkStart w:id="0" w:name="_GoBack"/>
            <w:bookmarkEnd w:id="0"/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8.1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1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0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Familiar S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High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04 (7.6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11 (31.3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4-4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5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iddl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7 (7.8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70 (29.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1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4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Low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21 (7.6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98 (32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4 [18-4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4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Caucasi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3 (7.8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82 (25.8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3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1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Latin America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17 (7.5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92 (31.9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5 [19-4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7.0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Arab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9 (8.8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9 [120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4.74 (24.9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2 [15-42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2.6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0.00 (7.4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8 [115-127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42 (24.4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2-63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0.0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HFE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enotyp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WT/WT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5 (7.6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49 (32.0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4 [20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5.2 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282Y/WT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18 (6.1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1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62 (35.2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1 [15-68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2.7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3D carrier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19 (8.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05 (30.4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1-5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2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S65C carrier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0 (12.5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17-138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42 (28.6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5 [22-5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0.0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Baseline BMI (kg/m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18.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3.23 (6.80)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5 [118-130]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5.86 (14.87)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 [19-44]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‡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4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‡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8.5-24.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7.12 (7.67)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7 [122-132]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1.13 (27.99)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 [21-49]</w:t>
            </w: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0*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5-29.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7.62 (7.63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 xml:space="preserve">† 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8 [122-133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.34 (30.54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 [21-53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4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9.29 (8.19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9 [123-135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3.48 (36.94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1 [25-57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‡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39 (7.6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3-13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7.95 (32.08)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7-57]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6.4*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1 (7.7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0.49 (29.38)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 [20-46]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5.5*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Parity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Primiparous</w:t>
            </w:r>
            <w:proofErr w:type="spellEnd"/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08 (7.9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5.05 (30.91)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4-54]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9.1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 child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91 (7.6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.49 (27.44)*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4 [20-47]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5.6*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2 children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16 (7.1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4.05 (32.15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28 [14-42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0.1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Pregnancy planning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79 (7.6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48 (30.7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1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3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77 (8.3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.19 (26.5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1-45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Hormonal contraceptive us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22 (7.9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18 (29.5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0-50]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0</w:t>
            </w:r>
          </w:p>
        </w:tc>
      </w:tr>
      <w:tr w:rsidR="003975BE" w:rsidRPr="007C7B06" w:rsidTr="003975BE">
        <w:trPr>
          <w:trHeight w:val="113"/>
        </w:trPr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0 (7.67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96 (30.15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2-49]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5</w:t>
            </w:r>
          </w:p>
        </w:tc>
      </w:tr>
    </w:tbl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C7B06">
        <w:rPr>
          <w:rFonts w:ascii="Times New Roman" w:hAnsi="Times New Roman"/>
          <w:bCs/>
          <w:szCs w:val="24"/>
          <w:lang w:val="en-GB"/>
        </w:rPr>
        <w:t>ID, iron deficiency; SF, serum ferritin; SES, socioeconomic status; BMI, body mass index</w:t>
      </w:r>
    </w:p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bCs/>
          <w:szCs w:val="24"/>
          <w:lang w:val="en-GB"/>
        </w:rPr>
      </w:pPr>
      <w:r w:rsidRPr="007C7B06">
        <w:rPr>
          <w:rFonts w:ascii="Times New Roman" w:hAnsi="Times New Roman"/>
          <w:bCs/>
          <w:szCs w:val="24"/>
          <w:lang w:val="en-GB"/>
        </w:rPr>
        <w:t>Statistically significant differences between groups are indicated with the superscript symbols *, †, and ‡.</w:t>
      </w:r>
    </w:p>
    <w:p w:rsidR="003975BE" w:rsidRPr="00FD1ED7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Pr="00FD1ED7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Pr="00FD1ED7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Pr="00FD1ED7" w:rsidRDefault="003975BE" w:rsidP="003975BE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lang w:val="en-GB"/>
        </w:rPr>
      </w:pPr>
    </w:p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>Supplementary Table 2.</w:t>
      </w:r>
      <w:proofErr w:type="gramEnd"/>
      <w:r w:rsidRPr="007C7B06">
        <w:rPr>
          <w:rFonts w:ascii="Times New Roman" w:hAnsi="Times New Roman"/>
          <w:b/>
          <w:bCs/>
          <w:sz w:val="24"/>
          <w:szCs w:val="24"/>
          <w:lang w:val="en-GB"/>
        </w:rPr>
        <w:t xml:space="preserve"> Baseline serum ferritin and haemoglobin concentrations and percentage of iron deficiency by dietary intak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8"/>
        <w:gridCol w:w="200"/>
        <w:gridCol w:w="1459"/>
        <w:gridCol w:w="1380"/>
        <w:gridCol w:w="200"/>
        <w:gridCol w:w="1316"/>
        <w:gridCol w:w="1240"/>
        <w:gridCol w:w="200"/>
        <w:gridCol w:w="1227"/>
      </w:tblGrid>
      <w:tr w:rsidR="003975BE" w:rsidRPr="007C7B06" w:rsidTr="003975BE">
        <w:trPr>
          <w:trHeight w:val="48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Haemoglobin </w:t>
            </w:r>
          </w:p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g/L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13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erum ferritin </w:t>
            </w:r>
          </w:p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(µg/L)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D                                (SF&lt;15 µg/L)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%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ood intake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Total meat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68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26 (8.5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.77 (24.05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 [21-46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9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68.57-91.7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20 (7.3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.22 (29.7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 [20-50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7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91.74-108.5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1 (7.5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4.21 (34.7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 [22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108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47 (8.3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5.01 (30.51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4-57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2</w:t>
            </w:r>
          </w:p>
        </w:tc>
      </w:tr>
      <w:tr w:rsidR="003975BE" w:rsidRPr="00E9463D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Red and processed meat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37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60 (8.3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1.87 (31.56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 [19-50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8.4 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.14-55.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97 (7.5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.09 (29.5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 [20-51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9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56.00-74.2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3 (8.1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3.21 (28.0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 [24-46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74.2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1 (8.4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5.36 (32.83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3-57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6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Fish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28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01 (7.6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.51 (25.4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1-46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7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8.57-45.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4 (7.4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4.43 (33.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2-50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0.6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5.31-57.1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7 (8.2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00 (32.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2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0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57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75 (7.6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55 (28.1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1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2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Fruits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142.8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4 (7.4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57 (28.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1-4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0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2.85-243.5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4 (8.6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15 (32.0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0-5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7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43.60-314.2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08 (7.4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4.79 (34.2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5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314.2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9 (7.5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.34 (23.0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1-45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5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Vegetables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51.4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26 (7.8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9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.96 (28.3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19-4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8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51.43-77.9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89 (7.5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15 (28.0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4-4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9.9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77.94-91.4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3 (7.5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84 (33.8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2-47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91.4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9 (7.7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27 (29.2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0-5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Legumes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8.5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46 (8.6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0-131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.32 (25.5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4-4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9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8.57-15.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71 (7.4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9 [124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35 (27.6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 [22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6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31-17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25 (7.6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5.80 (36.9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2-5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6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17.1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7 (7.6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44 (29.8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0-5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Dairy products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2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83 (8.0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20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95 (29.0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2-50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0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30-293.6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95 (7.8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26 (28.9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 [20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0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293.70-354.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95 (7.6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52 (32.5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2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35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38 (7.4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3-13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06 (28.5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1-45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nergy (Kcal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1572.9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9 (7.4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32 (29.3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0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72.94-1787.9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13 (8.3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98 (30.2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5-47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788.00-1943.5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7 (7.7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3.54 (32.4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1943.5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7 (7.5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1.24 (27.6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1-56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2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utrient intak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Protein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48.1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5.34 (8.00)*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5 [120-131]*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.05 (25.37)*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1-45]*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8*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8.10-55.9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36 (7.5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0-130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29 (34.0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1-5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55.93-65.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6 (8.11)*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4.40 (33.31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4-51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1*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65.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19 (8.57)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5.96 (28.53)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1-56]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0.8</w:t>
            </w:r>
            <w:r w:rsidRPr="007C7B0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†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Fibre (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10.2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1 (7.6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70 (28.3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 [21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4.3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0.25-12.8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75 (8.6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9.20 (27.2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4 [21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3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83-14.7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71 (7.6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5.77 (35.9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7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14.7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29 (7.2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26 (25.1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2-55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Vitamin C (m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53.8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7 (7.7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.34 (31.0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7 [21-5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3.7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53.82-77.3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8 (7.7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8.81 (24.4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36 [23-48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4.5 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77.32-94.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4 (7.3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5.13 (33.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3-55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94.0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59 (7.7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0.22 (28.6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42 [21-54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Calcium (m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531.5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.81 (7.6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6 [121-131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.68 (27.6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 [21-49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2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531.52-662.6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64 (8.2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5.04 (33.10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3-55]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.8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662.66-760.3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96 (7.3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4.31 (32.27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5-55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0.4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760.3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89 (7.9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8.44 (26.34)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4 [19-52]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Iron (mg/d)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&lt;6.3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.22 (7.8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3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0.03 (29.26)*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 [20-46]*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7.3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6.31-7.6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49 (7.9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8 [121-132]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0.79 (26.83)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7 [25-48]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1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7.68-8.57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2 (7.61)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2-132]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6.71 (36.16)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2 [23-54]*</w:t>
            </w:r>
            <w:r w:rsidRPr="007C7B06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1.2</w:t>
            </w:r>
          </w:p>
        </w:tc>
      </w:tr>
      <w:tr w:rsidR="003975BE" w:rsidRPr="007C7B06" w:rsidTr="003975BE">
        <w:trPr>
          <w:trHeight w:val="255"/>
        </w:trPr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≥8.58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975BE" w:rsidRPr="007C7B06" w:rsidRDefault="003975BE" w:rsidP="00F33D2D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.36 (7.72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27 [121-133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5.30 (34.66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39 [21-55]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975BE" w:rsidRPr="007C7B06" w:rsidRDefault="003975BE" w:rsidP="00F33D2D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7B06">
              <w:rPr>
                <w:rFonts w:ascii="Times New Roman" w:hAnsi="Times New Roman"/>
                <w:sz w:val="24"/>
                <w:szCs w:val="24"/>
                <w:lang w:val="en-GB"/>
              </w:rPr>
              <w:t>15.9</w:t>
            </w:r>
          </w:p>
        </w:tc>
      </w:tr>
    </w:tbl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sz w:val="24"/>
          <w:szCs w:val="24"/>
          <w:lang w:val="en-GB"/>
        </w:rPr>
      </w:pPr>
      <w:r w:rsidRPr="007C7B06">
        <w:rPr>
          <w:rFonts w:ascii="Times New Roman" w:hAnsi="Times New Roman"/>
          <w:bCs/>
          <w:szCs w:val="24"/>
          <w:lang w:val="en-GB"/>
        </w:rPr>
        <w:t>ID, iron deficiency; SF, serum ferritin</w:t>
      </w:r>
    </w:p>
    <w:p w:rsidR="003975BE" w:rsidRPr="007C7B06" w:rsidRDefault="003975BE" w:rsidP="003975BE">
      <w:pPr>
        <w:widowControl w:val="0"/>
        <w:autoSpaceDE w:val="0"/>
        <w:autoSpaceDN w:val="0"/>
        <w:adjustRightInd w:val="0"/>
        <w:spacing w:after="0"/>
        <w:ind w:left="-709"/>
        <w:jc w:val="both"/>
        <w:rPr>
          <w:rFonts w:ascii="Times New Roman" w:hAnsi="Times New Roman"/>
          <w:sz w:val="24"/>
          <w:szCs w:val="24"/>
          <w:lang w:val="en-GB"/>
        </w:rPr>
      </w:pPr>
      <w:r w:rsidRPr="007C7B06">
        <w:rPr>
          <w:rFonts w:ascii="Times New Roman" w:hAnsi="Times New Roman"/>
          <w:bCs/>
          <w:szCs w:val="24"/>
          <w:lang w:val="en-GB"/>
        </w:rPr>
        <w:t>Statistically significant differences between groups are indicated with the superscript symbols * and †.</w:t>
      </w:r>
    </w:p>
    <w:p w:rsidR="009D0551" w:rsidRDefault="003975BE"/>
    <w:sectPr w:rsidR="009D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25CC8"/>
    <w:multiLevelType w:val="hybridMultilevel"/>
    <w:tmpl w:val="FFFFFFFF"/>
    <w:lvl w:ilvl="0" w:tplc="4D308C26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B9503A"/>
    <w:multiLevelType w:val="hybridMultilevel"/>
    <w:tmpl w:val="FFFFFFFF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881F88"/>
    <w:multiLevelType w:val="hybridMultilevel"/>
    <w:tmpl w:val="FFFFFFFF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5BE"/>
    <w:rsid w:val="00000791"/>
    <w:rsid w:val="000048B6"/>
    <w:rsid w:val="00011431"/>
    <w:rsid w:val="000174DE"/>
    <w:rsid w:val="00017CC8"/>
    <w:rsid w:val="00042D9A"/>
    <w:rsid w:val="00044FB9"/>
    <w:rsid w:val="0005231F"/>
    <w:rsid w:val="00052D05"/>
    <w:rsid w:val="000530C6"/>
    <w:rsid w:val="00057CB1"/>
    <w:rsid w:val="00061545"/>
    <w:rsid w:val="00066581"/>
    <w:rsid w:val="00070E5C"/>
    <w:rsid w:val="00072EA3"/>
    <w:rsid w:val="0007396F"/>
    <w:rsid w:val="000826F1"/>
    <w:rsid w:val="00094AA9"/>
    <w:rsid w:val="000A0889"/>
    <w:rsid w:val="000C02D6"/>
    <w:rsid w:val="000C13FC"/>
    <w:rsid w:val="000D07CD"/>
    <w:rsid w:val="000D1685"/>
    <w:rsid w:val="000E163E"/>
    <w:rsid w:val="000E22C7"/>
    <w:rsid w:val="000E3A19"/>
    <w:rsid w:val="001140BC"/>
    <w:rsid w:val="00121B3F"/>
    <w:rsid w:val="00121B4A"/>
    <w:rsid w:val="001436DB"/>
    <w:rsid w:val="00152535"/>
    <w:rsid w:val="00155410"/>
    <w:rsid w:val="00161722"/>
    <w:rsid w:val="001735C0"/>
    <w:rsid w:val="00182C68"/>
    <w:rsid w:val="001B6AA8"/>
    <w:rsid w:val="001C2BF9"/>
    <w:rsid w:val="001C73B3"/>
    <w:rsid w:val="001F7EA7"/>
    <w:rsid w:val="00210131"/>
    <w:rsid w:val="00217613"/>
    <w:rsid w:val="00224898"/>
    <w:rsid w:val="00231D1A"/>
    <w:rsid w:val="00240F3B"/>
    <w:rsid w:val="00244523"/>
    <w:rsid w:val="00250FE4"/>
    <w:rsid w:val="00252819"/>
    <w:rsid w:val="0025568F"/>
    <w:rsid w:val="0026528F"/>
    <w:rsid w:val="00271F45"/>
    <w:rsid w:val="00272927"/>
    <w:rsid w:val="00285329"/>
    <w:rsid w:val="00290D19"/>
    <w:rsid w:val="002933EA"/>
    <w:rsid w:val="002B6643"/>
    <w:rsid w:val="002C72E4"/>
    <w:rsid w:val="002D1175"/>
    <w:rsid w:val="002D33C5"/>
    <w:rsid w:val="002D471D"/>
    <w:rsid w:val="002D7E8F"/>
    <w:rsid w:val="002E6944"/>
    <w:rsid w:val="002F1F20"/>
    <w:rsid w:val="002F657B"/>
    <w:rsid w:val="0030592F"/>
    <w:rsid w:val="00311461"/>
    <w:rsid w:val="0031696D"/>
    <w:rsid w:val="00324F21"/>
    <w:rsid w:val="00335E4C"/>
    <w:rsid w:val="003439D1"/>
    <w:rsid w:val="00343E17"/>
    <w:rsid w:val="00352980"/>
    <w:rsid w:val="00377745"/>
    <w:rsid w:val="0039317B"/>
    <w:rsid w:val="0039397A"/>
    <w:rsid w:val="003975BE"/>
    <w:rsid w:val="003A1333"/>
    <w:rsid w:val="003A4706"/>
    <w:rsid w:val="003A490D"/>
    <w:rsid w:val="003A580A"/>
    <w:rsid w:val="003B596B"/>
    <w:rsid w:val="003C73BC"/>
    <w:rsid w:val="003D57A0"/>
    <w:rsid w:val="003E7468"/>
    <w:rsid w:val="003F1082"/>
    <w:rsid w:val="004019DD"/>
    <w:rsid w:val="00402447"/>
    <w:rsid w:val="004034EB"/>
    <w:rsid w:val="00411078"/>
    <w:rsid w:val="00424DF8"/>
    <w:rsid w:val="00425BF0"/>
    <w:rsid w:val="00430728"/>
    <w:rsid w:val="00434EC9"/>
    <w:rsid w:val="004355BA"/>
    <w:rsid w:val="004420D9"/>
    <w:rsid w:val="00443C42"/>
    <w:rsid w:val="00446EDB"/>
    <w:rsid w:val="004477B4"/>
    <w:rsid w:val="0045504E"/>
    <w:rsid w:val="00457B1C"/>
    <w:rsid w:val="00484A18"/>
    <w:rsid w:val="00493CD3"/>
    <w:rsid w:val="00496EFB"/>
    <w:rsid w:val="004A29A0"/>
    <w:rsid w:val="004A6213"/>
    <w:rsid w:val="004B0C77"/>
    <w:rsid w:val="004B2CE4"/>
    <w:rsid w:val="004B41E5"/>
    <w:rsid w:val="004B46C9"/>
    <w:rsid w:val="004B6704"/>
    <w:rsid w:val="004B6CD9"/>
    <w:rsid w:val="004C47D9"/>
    <w:rsid w:val="004E5546"/>
    <w:rsid w:val="004E67DA"/>
    <w:rsid w:val="005046B4"/>
    <w:rsid w:val="005063A5"/>
    <w:rsid w:val="00520C05"/>
    <w:rsid w:val="00524264"/>
    <w:rsid w:val="005364FF"/>
    <w:rsid w:val="005577BB"/>
    <w:rsid w:val="005606D9"/>
    <w:rsid w:val="005639BD"/>
    <w:rsid w:val="00566067"/>
    <w:rsid w:val="00566D7B"/>
    <w:rsid w:val="00580546"/>
    <w:rsid w:val="0058566B"/>
    <w:rsid w:val="00592AD7"/>
    <w:rsid w:val="005C4430"/>
    <w:rsid w:val="005C47E2"/>
    <w:rsid w:val="005D3AE9"/>
    <w:rsid w:val="005E3D0E"/>
    <w:rsid w:val="00603408"/>
    <w:rsid w:val="00612CE8"/>
    <w:rsid w:val="00621031"/>
    <w:rsid w:val="0063103E"/>
    <w:rsid w:val="00643965"/>
    <w:rsid w:val="00654A32"/>
    <w:rsid w:val="00654E76"/>
    <w:rsid w:val="006B017E"/>
    <w:rsid w:val="006B0B2C"/>
    <w:rsid w:val="006C3213"/>
    <w:rsid w:val="006C3FC4"/>
    <w:rsid w:val="006E4DB0"/>
    <w:rsid w:val="006E6246"/>
    <w:rsid w:val="006E7FF7"/>
    <w:rsid w:val="006F62C8"/>
    <w:rsid w:val="006F66A9"/>
    <w:rsid w:val="00735969"/>
    <w:rsid w:val="007471AA"/>
    <w:rsid w:val="00756940"/>
    <w:rsid w:val="0077380B"/>
    <w:rsid w:val="00775C9F"/>
    <w:rsid w:val="00794BDA"/>
    <w:rsid w:val="007950A1"/>
    <w:rsid w:val="007A03CE"/>
    <w:rsid w:val="007B4E40"/>
    <w:rsid w:val="007C138C"/>
    <w:rsid w:val="007C7902"/>
    <w:rsid w:val="007F1D11"/>
    <w:rsid w:val="007F1DED"/>
    <w:rsid w:val="007F7CD3"/>
    <w:rsid w:val="008014E5"/>
    <w:rsid w:val="0081029C"/>
    <w:rsid w:val="008172B6"/>
    <w:rsid w:val="00824D4D"/>
    <w:rsid w:val="008507D5"/>
    <w:rsid w:val="008511CB"/>
    <w:rsid w:val="008613DB"/>
    <w:rsid w:val="00864BB4"/>
    <w:rsid w:val="008715B6"/>
    <w:rsid w:val="00874743"/>
    <w:rsid w:val="008759C4"/>
    <w:rsid w:val="0089706D"/>
    <w:rsid w:val="008A44A6"/>
    <w:rsid w:val="008A749C"/>
    <w:rsid w:val="008B3E9E"/>
    <w:rsid w:val="008C41D0"/>
    <w:rsid w:val="008C70D4"/>
    <w:rsid w:val="008E39DB"/>
    <w:rsid w:val="00900CD1"/>
    <w:rsid w:val="00903C0A"/>
    <w:rsid w:val="00911DFC"/>
    <w:rsid w:val="00922CBA"/>
    <w:rsid w:val="00931E8B"/>
    <w:rsid w:val="00932BB8"/>
    <w:rsid w:val="009375FF"/>
    <w:rsid w:val="009454AE"/>
    <w:rsid w:val="00950A31"/>
    <w:rsid w:val="00953298"/>
    <w:rsid w:val="00957BB2"/>
    <w:rsid w:val="00962F2E"/>
    <w:rsid w:val="00964483"/>
    <w:rsid w:val="00975310"/>
    <w:rsid w:val="0098326E"/>
    <w:rsid w:val="00984404"/>
    <w:rsid w:val="009944C2"/>
    <w:rsid w:val="00994C5C"/>
    <w:rsid w:val="009A263D"/>
    <w:rsid w:val="009B1646"/>
    <w:rsid w:val="009C2124"/>
    <w:rsid w:val="009C5CAA"/>
    <w:rsid w:val="009E275F"/>
    <w:rsid w:val="009E412C"/>
    <w:rsid w:val="009F20A9"/>
    <w:rsid w:val="009F4FD4"/>
    <w:rsid w:val="00A017C2"/>
    <w:rsid w:val="00A06DF9"/>
    <w:rsid w:val="00A21F68"/>
    <w:rsid w:val="00A23CBF"/>
    <w:rsid w:val="00A434E5"/>
    <w:rsid w:val="00A4393F"/>
    <w:rsid w:val="00A456B7"/>
    <w:rsid w:val="00A55F09"/>
    <w:rsid w:val="00A60E65"/>
    <w:rsid w:val="00A7382B"/>
    <w:rsid w:val="00A75F0C"/>
    <w:rsid w:val="00A83FBC"/>
    <w:rsid w:val="00A8446C"/>
    <w:rsid w:val="00A93EDB"/>
    <w:rsid w:val="00AC7869"/>
    <w:rsid w:val="00AD220E"/>
    <w:rsid w:val="00AD30D1"/>
    <w:rsid w:val="00AE5B5E"/>
    <w:rsid w:val="00AE63A5"/>
    <w:rsid w:val="00B001BF"/>
    <w:rsid w:val="00B03DBC"/>
    <w:rsid w:val="00B10955"/>
    <w:rsid w:val="00B11FF8"/>
    <w:rsid w:val="00B145E5"/>
    <w:rsid w:val="00B343D2"/>
    <w:rsid w:val="00B44947"/>
    <w:rsid w:val="00B50190"/>
    <w:rsid w:val="00B55311"/>
    <w:rsid w:val="00B66A9E"/>
    <w:rsid w:val="00B675B3"/>
    <w:rsid w:val="00B764FA"/>
    <w:rsid w:val="00B83B1F"/>
    <w:rsid w:val="00B9229A"/>
    <w:rsid w:val="00B9400C"/>
    <w:rsid w:val="00B952BC"/>
    <w:rsid w:val="00BA71AC"/>
    <w:rsid w:val="00BB1C1A"/>
    <w:rsid w:val="00BB1C59"/>
    <w:rsid w:val="00BC6667"/>
    <w:rsid w:val="00BD46CC"/>
    <w:rsid w:val="00BF43C4"/>
    <w:rsid w:val="00C072BD"/>
    <w:rsid w:val="00C07663"/>
    <w:rsid w:val="00C15CA2"/>
    <w:rsid w:val="00C22533"/>
    <w:rsid w:val="00C26147"/>
    <w:rsid w:val="00C52D32"/>
    <w:rsid w:val="00C55C4E"/>
    <w:rsid w:val="00C806F9"/>
    <w:rsid w:val="00C82B76"/>
    <w:rsid w:val="00C86B0F"/>
    <w:rsid w:val="00CB0274"/>
    <w:rsid w:val="00CB0864"/>
    <w:rsid w:val="00CB3D78"/>
    <w:rsid w:val="00CC3509"/>
    <w:rsid w:val="00CC432F"/>
    <w:rsid w:val="00CD30F6"/>
    <w:rsid w:val="00CE08BC"/>
    <w:rsid w:val="00CF099C"/>
    <w:rsid w:val="00D06D47"/>
    <w:rsid w:val="00D12046"/>
    <w:rsid w:val="00D17FED"/>
    <w:rsid w:val="00D21C79"/>
    <w:rsid w:val="00D322BD"/>
    <w:rsid w:val="00D358B4"/>
    <w:rsid w:val="00D35D67"/>
    <w:rsid w:val="00D36D52"/>
    <w:rsid w:val="00D519B6"/>
    <w:rsid w:val="00D522C6"/>
    <w:rsid w:val="00D52908"/>
    <w:rsid w:val="00D73747"/>
    <w:rsid w:val="00D75EB8"/>
    <w:rsid w:val="00D808D9"/>
    <w:rsid w:val="00D82BCE"/>
    <w:rsid w:val="00D87937"/>
    <w:rsid w:val="00DB0448"/>
    <w:rsid w:val="00DB207D"/>
    <w:rsid w:val="00DB236F"/>
    <w:rsid w:val="00DB4091"/>
    <w:rsid w:val="00DB48BD"/>
    <w:rsid w:val="00DB5FFB"/>
    <w:rsid w:val="00DD064A"/>
    <w:rsid w:val="00DD3A30"/>
    <w:rsid w:val="00E0443E"/>
    <w:rsid w:val="00E06C9D"/>
    <w:rsid w:val="00E43C38"/>
    <w:rsid w:val="00E4577F"/>
    <w:rsid w:val="00E62E9B"/>
    <w:rsid w:val="00E65DB0"/>
    <w:rsid w:val="00E66F8E"/>
    <w:rsid w:val="00E71C8E"/>
    <w:rsid w:val="00E75031"/>
    <w:rsid w:val="00E75B30"/>
    <w:rsid w:val="00E86D11"/>
    <w:rsid w:val="00E929A3"/>
    <w:rsid w:val="00E97169"/>
    <w:rsid w:val="00EA3A2D"/>
    <w:rsid w:val="00EB41E8"/>
    <w:rsid w:val="00EB6FCB"/>
    <w:rsid w:val="00EC34A6"/>
    <w:rsid w:val="00EC3949"/>
    <w:rsid w:val="00ED6749"/>
    <w:rsid w:val="00EE644D"/>
    <w:rsid w:val="00F15B55"/>
    <w:rsid w:val="00F234D4"/>
    <w:rsid w:val="00F242A7"/>
    <w:rsid w:val="00F412B8"/>
    <w:rsid w:val="00F5177C"/>
    <w:rsid w:val="00F55FD9"/>
    <w:rsid w:val="00F67EE2"/>
    <w:rsid w:val="00F93809"/>
    <w:rsid w:val="00FA0A7B"/>
    <w:rsid w:val="00FA6C37"/>
    <w:rsid w:val="00FA7FE6"/>
    <w:rsid w:val="00FC40D1"/>
    <w:rsid w:val="00FD0EA3"/>
    <w:rsid w:val="00FE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5BE"/>
    <w:rPr>
      <w:rFonts w:eastAsiaTheme="minorEastAsia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5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5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5BE"/>
    <w:rPr>
      <w:rFonts w:eastAsiaTheme="minorEastAsia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BE"/>
    <w:rPr>
      <w:rFonts w:eastAsiaTheme="minorEastAsia" w:cs="Times New Roman"/>
      <w:b/>
      <w:bCs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3975BE"/>
    <w:pPr>
      <w:spacing w:after="0" w:line="240" w:lineRule="auto"/>
    </w:pPr>
    <w:rPr>
      <w:rFonts w:eastAsiaTheme="minorEastAsia" w:cs="Times New Roman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BE"/>
    <w:rPr>
      <w:rFonts w:ascii="Tahoma" w:eastAsiaTheme="minorEastAsia" w:hAnsi="Tahoma" w:cs="Tahoma"/>
      <w:sz w:val="16"/>
      <w:szCs w:val="16"/>
      <w:lang w:val="es-ES" w:eastAsia="es-ES"/>
    </w:rPr>
  </w:style>
  <w:style w:type="paragraph" w:customStyle="1" w:styleId="paragraph">
    <w:name w:val="paragraph"/>
    <w:basedOn w:val="Normal"/>
    <w:rsid w:val="003975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ca-ES" w:eastAsia="ca-ES"/>
    </w:rPr>
  </w:style>
  <w:style w:type="character" w:customStyle="1" w:styleId="normaltextrun">
    <w:name w:val="normaltextrun"/>
    <w:rsid w:val="003975BE"/>
  </w:style>
  <w:style w:type="paragraph" w:styleId="Header">
    <w:name w:val="header"/>
    <w:basedOn w:val="Normal"/>
    <w:link w:val="HeaderChar"/>
    <w:uiPriority w:val="99"/>
    <w:rsid w:val="003975B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5BE"/>
    <w:rPr>
      <w:rFonts w:eastAsiaTheme="minorEastAsia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rsid w:val="003975B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5BE"/>
    <w:rPr>
      <w:rFonts w:eastAsiaTheme="minorEastAsia" w:cs="Times New Roman"/>
      <w:lang w:val="es-ES" w:eastAsia="es-ES"/>
    </w:rPr>
  </w:style>
  <w:style w:type="character" w:styleId="PlaceholderText">
    <w:name w:val="Placeholder Text"/>
    <w:basedOn w:val="DefaultParagraphFont"/>
    <w:uiPriority w:val="99"/>
    <w:semiHidden/>
    <w:rsid w:val="003975BE"/>
    <w:rPr>
      <w:color w:val="808080"/>
    </w:rPr>
  </w:style>
  <w:style w:type="character" w:styleId="Hyperlink">
    <w:name w:val="Hyperlink"/>
    <w:basedOn w:val="DefaultParagraphFont"/>
    <w:uiPriority w:val="99"/>
    <w:rsid w:val="003975B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5B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5BE"/>
    <w:rPr>
      <w:rFonts w:eastAsiaTheme="minorEastAsia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5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5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5BE"/>
    <w:rPr>
      <w:rFonts w:eastAsiaTheme="minorEastAsia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5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5BE"/>
    <w:rPr>
      <w:rFonts w:eastAsiaTheme="minorEastAsia" w:cs="Times New Roman"/>
      <w:b/>
      <w:bCs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3975BE"/>
    <w:pPr>
      <w:spacing w:after="0" w:line="240" w:lineRule="auto"/>
    </w:pPr>
    <w:rPr>
      <w:rFonts w:eastAsiaTheme="minorEastAsia" w:cs="Times New Roman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5BE"/>
    <w:rPr>
      <w:rFonts w:ascii="Tahoma" w:eastAsiaTheme="minorEastAsia" w:hAnsi="Tahoma" w:cs="Tahoma"/>
      <w:sz w:val="16"/>
      <w:szCs w:val="16"/>
      <w:lang w:val="es-ES" w:eastAsia="es-ES"/>
    </w:rPr>
  </w:style>
  <w:style w:type="paragraph" w:customStyle="1" w:styleId="paragraph">
    <w:name w:val="paragraph"/>
    <w:basedOn w:val="Normal"/>
    <w:rsid w:val="003975B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ca-ES" w:eastAsia="ca-ES"/>
    </w:rPr>
  </w:style>
  <w:style w:type="character" w:customStyle="1" w:styleId="normaltextrun">
    <w:name w:val="normaltextrun"/>
    <w:rsid w:val="003975BE"/>
  </w:style>
  <w:style w:type="paragraph" w:styleId="Header">
    <w:name w:val="header"/>
    <w:basedOn w:val="Normal"/>
    <w:link w:val="HeaderChar"/>
    <w:uiPriority w:val="99"/>
    <w:rsid w:val="003975B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5BE"/>
    <w:rPr>
      <w:rFonts w:eastAsiaTheme="minorEastAsia" w:cs="Times New Roman"/>
      <w:lang w:val="es-ES" w:eastAsia="es-ES"/>
    </w:rPr>
  </w:style>
  <w:style w:type="paragraph" w:styleId="Footer">
    <w:name w:val="footer"/>
    <w:basedOn w:val="Normal"/>
    <w:link w:val="FooterChar"/>
    <w:uiPriority w:val="99"/>
    <w:rsid w:val="003975B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5BE"/>
    <w:rPr>
      <w:rFonts w:eastAsiaTheme="minorEastAsia" w:cs="Times New Roman"/>
      <w:lang w:val="es-ES" w:eastAsia="es-ES"/>
    </w:rPr>
  </w:style>
  <w:style w:type="character" w:styleId="PlaceholderText">
    <w:name w:val="Placeholder Text"/>
    <w:basedOn w:val="DefaultParagraphFont"/>
    <w:uiPriority w:val="99"/>
    <w:semiHidden/>
    <w:rsid w:val="003975BE"/>
    <w:rPr>
      <w:color w:val="808080"/>
    </w:rPr>
  </w:style>
  <w:style w:type="character" w:styleId="Hyperlink">
    <w:name w:val="Hyperlink"/>
    <w:basedOn w:val="DefaultParagraphFont"/>
    <w:uiPriority w:val="99"/>
    <w:rsid w:val="003975BE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975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3</Words>
  <Characters>6516</Characters>
  <Application>Microsoft Office Word</Application>
  <DocSecurity>0</DocSecurity>
  <Lines>54</Lines>
  <Paragraphs>15</Paragraphs>
  <ScaleCrop>false</ScaleCrop>
  <Company/>
  <LinksUpToDate>false</LinksUpToDate>
  <CharactersWithSpaces>7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633</dc:creator>
  <cp:lastModifiedBy>E749633</cp:lastModifiedBy>
  <cp:revision>1</cp:revision>
  <dcterms:created xsi:type="dcterms:W3CDTF">2023-02-06T11:03:00Z</dcterms:created>
  <dcterms:modified xsi:type="dcterms:W3CDTF">2023-02-06T11:04:00Z</dcterms:modified>
</cp:coreProperties>
</file>